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CDC6D2" w14:textId="77777777" w:rsidR="005B1FCE" w:rsidRPr="007F5D2A" w:rsidRDefault="005B1FCE" w:rsidP="005B1FC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F5D2A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7F5D2A">
        <w:rPr>
          <w:rFonts w:ascii="Times New Roman" w:hAnsi="Times New Roman" w:cs="Times New Roman"/>
          <w:sz w:val="24"/>
          <w:szCs w:val="24"/>
        </w:rPr>
        <w:t>1. Protein physicochemical properties of AG</w:t>
      </w:r>
      <w:r w:rsidRPr="007F5D2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7F5D2A">
        <w:rPr>
          <w:rFonts w:ascii="Times New Roman" w:hAnsi="Times New Roman" w:cs="Times New Roman"/>
          <w:sz w:val="24"/>
          <w:szCs w:val="24"/>
        </w:rPr>
        <w:t>subfamily members in upland cotton</w:t>
      </w:r>
    </w:p>
    <w:tbl>
      <w:tblPr>
        <w:tblStyle w:val="a7"/>
        <w:tblW w:w="85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850"/>
        <w:gridCol w:w="993"/>
        <w:gridCol w:w="992"/>
        <w:gridCol w:w="850"/>
        <w:gridCol w:w="993"/>
        <w:gridCol w:w="708"/>
        <w:gridCol w:w="1276"/>
        <w:gridCol w:w="916"/>
      </w:tblGrid>
      <w:tr w:rsidR="005B1FCE" w:rsidRPr="00672ED2" w14:paraId="712BB363" w14:textId="77777777" w:rsidTr="008A2291">
        <w:trPr>
          <w:trHeight w:val="648"/>
        </w:trPr>
        <w:tc>
          <w:tcPr>
            <w:tcW w:w="95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AC50773" w14:textId="77777777" w:rsidR="005B1FCE" w:rsidRPr="00672ED2" w:rsidRDefault="005B1FCE" w:rsidP="008A2291">
            <w:pPr>
              <w:tabs>
                <w:tab w:val="left" w:pos="75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72ED2">
              <w:rPr>
                <w:rFonts w:ascii="Times New Roman" w:hAnsi="Times New Roman" w:cs="Times New Roman"/>
                <w:b/>
                <w:bCs/>
                <w:szCs w:val="21"/>
              </w:rPr>
              <w:t>Gene ID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3BB7A1B" w14:textId="77777777" w:rsidR="005B1FCE" w:rsidRPr="00672ED2" w:rsidRDefault="005B1FCE" w:rsidP="008A2291">
            <w:pPr>
              <w:tabs>
                <w:tab w:val="left" w:pos="75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72ED2">
              <w:rPr>
                <w:rFonts w:ascii="Times New Roman" w:hAnsi="Times New Roman" w:cs="Times New Roman"/>
                <w:b/>
                <w:bCs/>
                <w:szCs w:val="21"/>
              </w:rPr>
              <w:t>Gene Name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A48218C" w14:textId="77777777" w:rsidR="005B1FCE" w:rsidRPr="00672ED2" w:rsidRDefault="005B1FCE" w:rsidP="008A229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2ED2">
              <w:rPr>
                <w:rFonts w:ascii="Times New Roman" w:hAnsi="Times New Roman" w:cs="Times New Roman"/>
                <w:b/>
                <w:bCs/>
                <w:szCs w:val="21"/>
              </w:rPr>
              <w:t>Number of Amino Acids(aa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C3BB320" w14:textId="77777777" w:rsidR="005B1FCE" w:rsidRPr="00672ED2" w:rsidRDefault="005B1FCE" w:rsidP="008A229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672ED2">
              <w:rPr>
                <w:rFonts w:ascii="Times New Roman" w:hAnsi="Times New Roman" w:cs="Times New Roman"/>
                <w:b/>
                <w:bCs/>
                <w:szCs w:val="21"/>
              </w:rPr>
              <w:t>Melecular</w:t>
            </w:r>
            <w:proofErr w:type="spellEnd"/>
            <w:r w:rsidRPr="00672ED2">
              <w:rPr>
                <w:rFonts w:ascii="Times New Roman" w:hAnsi="Times New Roman" w:cs="Times New Roman"/>
                <w:b/>
                <w:bCs/>
                <w:szCs w:val="21"/>
              </w:rPr>
              <w:t xml:space="preserve"> Weight</w:t>
            </w:r>
          </w:p>
          <w:p w14:paraId="7953C676" w14:textId="77777777" w:rsidR="005B1FCE" w:rsidRPr="00672ED2" w:rsidRDefault="005B1FCE" w:rsidP="008A2291">
            <w:pPr>
              <w:tabs>
                <w:tab w:val="left" w:pos="75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72ED2">
              <w:rPr>
                <w:rFonts w:ascii="Times New Roman" w:hAnsi="Times New Roman" w:cs="Times New Roman"/>
                <w:b/>
                <w:bCs/>
                <w:szCs w:val="21"/>
              </w:rPr>
              <w:t>(</w:t>
            </w:r>
            <w:proofErr w:type="spellStart"/>
            <w:r w:rsidRPr="00672ED2">
              <w:rPr>
                <w:rFonts w:ascii="Times New Roman" w:hAnsi="Times New Roman" w:cs="Times New Roman"/>
                <w:b/>
                <w:bCs/>
                <w:szCs w:val="21"/>
              </w:rPr>
              <w:t>kDa</w:t>
            </w:r>
            <w:proofErr w:type="spellEnd"/>
            <w:r w:rsidRPr="00672ED2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DF19607" w14:textId="77777777" w:rsidR="005B1FCE" w:rsidRPr="00672ED2" w:rsidRDefault="005B1FCE" w:rsidP="008A2291">
            <w:pPr>
              <w:tabs>
                <w:tab w:val="left" w:pos="75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72ED2">
              <w:rPr>
                <w:rFonts w:ascii="Times New Roman" w:hAnsi="Times New Roman" w:cs="Times New Roman"/>
                <w:b/>
                <w:bCs/>
                <w:szCs w:val="21"/>
              </w:rPr>
              <w:t xml:space="preserve">Theoretical </w:t>
            </w:r>
            <w:proofErr w:type="spellStart"/>
            <w:r w:rsidRPr="00672ED2">
              <w:rPr>
                <w:rFonts w:ascii="Times New Roman" w:hAnsi="Times New Roman" w:cs="Times New Roman"/>
                <w:b/>
                <w:bCs/>
                <w:szCs w:val="21"/>
              </w:rPr>
              <w:t>pI</w:t>
            </w:r>
            <w:proofErr w:type="spellEnd"/>
          </w:p>
        </w:tc>
        <w:tc>
          <w:tcPr>
            <w:tcW w:w="99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8155971" w14:textId="77777777" w:rsidR="005B1FCE" w:rsidRPr="00672ED2" w:rsidRDefault="005B1FCE" w:rsidP="008A2291">
            <w:pPr>
              <w:tabs>
                <w:tab w:val="left" w:pos="75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72ED2">
              <w:rPr>
                <w:rFonts w:ascii="Times New Roman" w:hAnsi="Times New Roman" w:cs="Times New Roman"/>
                <w:b/>
                <w:bCs/>
                <w:szCs w:val="21"/>
              </w:rPr>
              <w:t>Instability Index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6152828" w14:textId="77777777" w:rsidR="005B1FCE" w:rsidRPr="00672ED2" w:rsidRDefault="005B1FCE" w:rsidP="008A2291">
            <w:pPr>
              <w:tabs>
                <w:tab w:val="left" w:pos="75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72ED2">
              <w:rPr>
                <w:rFonts w:ascii="Times New Roman" w:hAnsi="Times New Roman" w:cs="Times New Roman"/>
                <w:b/>
                <w:bCs/>
                <w:szCs w:val="21"/>
              </w:rPr>
              <w:t>Aliphatic Index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4B253C9" w14:textId="77777777" w:rsidR="005B1FCE" w:rsidRPr="00672ED2" w:rsidRDefault="005B1FCE" w:rsidP="008A2291">
            <w:pPr>
              <w:tabs>
                <w:tab w:val="left" w:pos="75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72ED2">
              <w:rPr>
                <w:rFonts w:ascii="Times New Roman" w:hAnsi="Times New Roman" w:cs="Times New Roman"/>
                <w:b/>
                <w:bCs/>
                <w:szCs w:val="21"/>
              </w:rPr>
              <w:t>Grand Average of Hydropathicity</w:t>
            </w:r>
          </w:p>
          <w:p w14:paraId="384503E9" w14:textId="77777777" w:rsidR="005B1FCE" w:rsidRPr="00672ED2" w:rsidRDefault="005B1FCE" w:rsidP="008A229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AB3DCD5" w14:textId="77777777" w:rsidR="005B1FCE" w:rsidRPr="00672ED2" w:rsidRDefault="005B1FCE" w:rsidP="008A2291">
            <w:pPr>
              <w:tabs>
                <w:tab w:val="left" w:pos="75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72ED2">
              <w:rPr>
                <w:rFonts w:ascii="Times New Roman" w:hAnsi="Times New Roman" w:cs="Times New Roman"/>
                <w:b/>
                <w:bCs/>
                <w:szCs w:val="21"/>
              </w:rPr>
              <w:t>Subcellular Localization</w:t>
            </w:r>
          </w:p>
        </w:tc>
      </w:tr>
      <w:tr w:rsidR="005B1FCE" w:rsidRPr="00672ED2" w14:paraId="0B37FDA8" w14:textId="77777777" w:rsidTr="008A2291">
        <w:tc>
          <w:tcPr>
            <w:tcW w:w="959" w:type="dxa"/>
            <w:tcBorders>
              <w:top w:val="single" w:sz="8" w:space="0" w:color="auto"/>
            </w:tcBorders>
            <w:vAlign w:val="center"/>
          </w:tcPr>
          <w:p w14:paraId="348DDF44" w14:textId="77777777" w:rsidR="005B1FCE" w:rsidRPr="00672ED2" w:rsidRDefault="005B1FCE" w:rsidP="008A2291">
            <w:pPr>
              <w:tabs>
                <w:tab w:val="left" w:pos="75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72ED2">
              <w:rPr>
                <w:rFonts w:ascii="Times New Roman" w:hAnsi="Times New Roman" w:cs="Times New Roman"/>
                <w:i/>
                <w:iCs/>
                <w:szCs w:val="21"/>
              </w:rPr>
              <w:t>GH_A05G2521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41BB08BF" w14:textId="77777777" w:rsidR="005B1FCE" w:rsidRPr="00672ED2" w:rsidRDefault="005B1FCE" w:rsidP="008A2291">
            <w:pPr>
              <w:tabs>
                <w:tab w:val="left" w:pos="75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72ED2">
              <w:rPr>
                <w:rFonts w:ascii="Times New Roman" w:hAnsi="Times New Roman" w:cs="Times New Roman"/>
                <w:i/>
                <w:iCs/>
                <w:szCs w:val="21"/>
              </w:rPr>
              <w:t>Gh</w:t>
            </w:r>
            <w:r w:rsidRPr="00672ED2">
              <w:rPr>
                <w:rFonts w:ascii="Times New Roman" w:hAnsi="Times New Roman" w:cs="Times New Roman" w:hint="eastAsia"/>
                <w:i/>
                <w:iCs/>
                <w:szCs w:val="21"/>
              </w:rPr>
              <w:t>STK</w:t>
            </w:r>
            <w:r w:rsidRPr="00672ED2">
              <w:rPr>
                <w:rFonts w:ascii="Times New Roman" w:hAnsi="Times New Roman" w:cs="Times New Roman"/>
                <w:i/>
                <w:iCs/>
                <w:szCs w:val="21"/>
              </w:rPr>
              <w:t>.3</w:t>
            </w:r>
          </w:p>
        </w:tc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14:paraId="3F4B6772" w14:textId="77777777" w:rsidR="005B1FCE" w:rsidRPr="00672ED2" w:rsidRDefault="005B1FCE" w:rsidP="008A2291">
            <w:pPr>
              <w:tabs>
                <w:tab w:val="left" w:pos="75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72ED2">
              <w:rPr>
                <w:rFonts w:ascii="Times New Roman" w:hAnsi="Times New Roman" w:cs="Times New Roman"/>
                <w:szCs w:val="21"/>
              </w:rPr>
              <w:t>223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4ACC5502" w14:textId="77777777" w:rsidR="005B1FCE" w:rsidRPr="00672ED2" w:rsidRDefault="005B1FCE" w:rsidP="008A2291">
            <w:pPr>
              <w:tabs>
                <w:tab w:val="left" w:pos="75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72ED2">
              <w:rPr>
                <w:rFonts w:ascii="Times New Roman" w:hAnsi="Times New Roman" w:cs="Times New Roman"/>
                <w:szCs w:val="21"/>
              </w:rPr>
              <w:t>25.73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1BE60A57" w14:textId="77777777" w:rsidR="005B1FCE" w:rsidRPr="00672ED2" w:rsidRDefault="005B1FCE" w:rsidP="008A2291">
            <w:pPr>
              <w:tabs>
                <w:tab w:val="left" w:pos="75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72ED2">
              <w:rPr>
                <w:rFonts w:ascii="Times New Roman" w:hAnsi="Times New Roman" w:cs="Times New Roman"/>
                <w:szCs w:val="21"/>
              </w:rPr>
              <w:t>9.44</w:t>
            </w:r>
          </w:p>
        </w:tc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14:paraId="63277290" w14:textId="77777777" w:rsidR="005B1FCE" w:rsidRPr="00672ED2" w:rsidRDefault="005B1FCE" w:rsidP="008A2291">
            <w:pPr>
              <w:tabs>
                <w:tab w:val="left" w:pos="75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72ED2">
              <w:rPr>
                <w:rFonts w:ascii="Times New Roman" w:hAnsi="Times New Roman" w:cs="Times New Roman"/>
                <w:szCs w:val="21"/>
              </w:rPr>
              <w:t>55.15</w:t>
            </w:r>
          </w:p>
        </w:tc>
        <w:tc>
          <w:tcPr>
            <w:tcW w:w="708" w:type="dxa"/>
            <w:tcBorders>
              <w:top w:val="single" w:sz="8" w:space="0" w:color="auto"/>
            </w:tcBorders>
            <w:vAlign w:val="center"/>
          </w:tcPr>
          <w:p w14:paraId="7B62D8AC" w14:textId="77777777" w:rsidR="005B1FCE" w:rsidRPr="00672ED2" w:rsidRDefault="005B1FCE" w:rsidP="008A2291">
            <w:pPr>
              <w:tabs>
                <w:tab w:val="left" w:pos="75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72ED2">
              <w:rPr>
                <w:rFonts w:ascii="Times New Roman" w:hAnsi="Times New Roman" w:cs="Times New Roman"/>
                <w:szCs w:val="21"/>
              </w:rPr>
              <w:t>90.54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1A1F40F0" w14:textId="77777777" w:rsidR="005B1FCE" w:rsidRPr="00672ED2" w:rsidRDefault="005B1FCE" w:rsidP="008A2291">
            <w:pPr>
              <w:tabs>
                <w:tab w:val="left" w:pos="75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72ED2">
              <w:rPr>
                <w:rFonts w:ascii="Times New Roman" w:hAnsi="Times New Roman" w:cs="Times New Roman"/>
                <w:szCs w:val="21"/>
              </w:rPr>
              <w:t>－</w:t>
            </w:r>
            <w:r w:rsidRPr="00672ED2">
              <w:rPr>
                <w:rFonts w:ascii="Times New Roman" w:hAnsi="Times New Roman" w:cs="Times New Roman"/>
                <w:szCs w:val="21"/>
              </w:rPr>
              <w:t>0.601</w:t>
            </w:r>
          </w:p>
        </w:tc>
        <w:tc>
          <w:tcPr>
            <w:tcW w:w="916" w:type="dxa"/>
            <w:tcBorders>
              <w:top w:val="single" w:sz="8" w:space="0" w:color="auto"/>
            </w:tcBorders>
            <w:vAlign w:val="center"/>
          </w:tcPr>
          <w:p w14:paraId="3C0AF3CE" w14:textId="77777777" w:rsidR="005B1FCE" w:rsidRPr="00672ED2" w:rsidRDefault="005B1FCE" w:rsidP="008A2291">
            <w:pPr>
              <w:tabs>
                <w:tab w:val="left" w:pos="75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72ED2">
              <w:rPr>
                <w:rFonts w:ascii="Times New Roman" w:hAnsi="Times New Roman" w:cs="Times New Roman"/>
                <w:szCs w:val="21"/>
              </w:rPr>
              <w:t>nucleus</w:t>
            </w:r>
          </w:p>
        </w:tc>
      </w:tr>
      <w:tr w:rsidR="005B1FCE" w:rsidRPr="00672ED2" w14:paraId="06CE16A2" w14:textId="77777777" w:rsidTr="008A2291">
        <w:tc>
          <w:tcPr>
            <w:tcW w:w="959" w:type="dxa"/>
            <w:vAlign w:val="center"/>
          </w:tcPr>
          <w:p w14:paraId="7E0AC502" w14:textId="77777777" w:rsidR="005B1FCE" w:rsidRPr="00672ED2" w:rsidRDefault="005B1FCE" w:rsidP="008A2291">
            <w:pPr>
              <w:tabs>
                <w:tab w:val="left" w:pos="75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72ED2">
              <w:rPr>
                <w:rFonts w:ascii="Times New Roman" w:hAnsi="Times New Roman" w:cs="Times New Roman"/>
                <w:i/>
                <w:iCs/>
                <w:szCs w:val="21"/>
              </w:rPr>
              <w:t>GH_A05G2747</w:t>
            </w:r>
          </w:p>
        </w:tc>
        <w:tc>
          <w:tcPr>
            <w:tcW w:w="850" w:type="dxa"/>
            <w:vAlign w:val="center"/>
          </w:tcPr>
          <w:p w14:paraId="7E34D9A8" w14:textId="77777777" w:rsidR="005B1FCE" w:rsidRPr="00672ED2" w:rsidRDefault="005B1FCE" w:rsidP="008A2291">
            <w:pPr>
              <w:tabs>
                <w:tab w:val="left" w:pos="75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72ED2">
              <w:rPr>
                <w:rFonts w:ascii="Times New Roman" w:hAnsi="Times New Roman" w:cs="Times New Roman"/>
                <w:i/>
                <w:iCs/>
                <w:szCs w:val="21"/>
              </w:rPr>
              <w:t>Gh</w:t>
            </w:r>
            <w:r w:rsidRPr="00672ED2">
              <w:rPr>
                <w:rFonts w:ascii="Times New Roman" w:hAnsi="Times New Roman" w:cs="Times New Roman" w:hint="eastAsia"/>
                <w:i/>
                <w:iCs/>
                <w:szCs w:val="21"/>
              </w:rPr>
              <w:t>STK</w:t>
            </w:r>
            <w:r w:rsidRPr="00672ED2">
              <w:rPr>
                <w:rFonts w:ascii="Times New Roman" w:hAnsi="Times New Roman" w:cs="Times New Roman"/>
                <w:i/>
                <w:iCs/>
                <w:szCs w:val="21"/>
              </w:rPr>
              <w:t>.1</w:t>
            </w:r>
          </w:p>
        </w:tc>
        <w:tc>
          <w:tcPr>
            <w:tcW w:w="993" w:type="dxa"/>
            <w:vAlign w:val="center"/>
          </w:tcPr>
          <w:p w14:paraId="4C8EECA7" w14:textId="77777777" w:rsidR="005B1FCE" w:rsidRPr="00672ED2" w:rsidRDefault="005B1FCE" w:rsidP="008A2291">
            <w:pPr>
              <w:tabs>
                <w:tab w:val="left" w:pos="75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72ED2">
              <w:rPr>
                <w:rFonts w:ascii="Times New Roman" w:hAnsi="Times New Roman" w:cs="Times New Roman"/>
                <w:szCs w:val="21"/>
              </w:rPr>
              <w:t>224</w:t>
            </w:r>
          </w:p>
        </w:tc>
        <w:tc>
          <w:tcPr>
            <w:tcW w:w="992" w:type="dxa"/>
            <w:vAlign w:val="center"/>
          </w:tcPr>
          <w:p w14:paraId="2219AECB" w14:textId="77777777" w:rsidR="005B1FCE" w:rsidRPr="00672ED2" w:rsidRDefault="005B1FCE" w:rsidP="008A2291">
            <w:pPr>
              <w:tabs>
                <w:tab w:val="left" w:pos="75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72ED2">
              <w:rPr>
                <w:rFonts w:ascii="Times New Roman" w:hAnsi="Times New Roman" w:cs="Times New Roman"/>
                <w:szCs w:val="21"/>
              </w:rPr>
              <w:t>25.82</w:t>
            </w:r>
          </w:p>
        </w:tc>
        <w:tc>
          <w:tcPr>
            <w:tcW w:w="850" w:type="dxa"/>
            <w:vAlign w:val="center"/>
          </w:tcPr>
          <w:p w14:paraId="4E535958" w14:textId="77777777" w:rsidR="005B1FCE" w:rsidRPr="00672ED2" w:rsidRDefault="005B1FCE" w:rsidP="008A2291">
            <w:pPr>
              <w:tabs>
                <w:tab w:val="left" w:pos="75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72ED2">
              <w:rPr>
                <w:rFonts w:ascii="Times New Roman" w:hAnsi="Times New Roman" w:cs="Times New Roman"/>
                <w:szCs w:val="21"/>
              </w:rPr>
              <w:t>9.43</w:t>
            </w:r>
          </w:p>
        </w:tc>
        <w:tc>
          <w:tcPr>
            <w:tcW w:w="993" w:type="dxa"/>
            <w:vAlign w:val="center"/>
          </w:tcPr>
          <w:p w14:paraId="6E975643" w14:textId="77777777" w:rsidR="005B1FCE" w:rsidRPr="00672ED2" w:rsidRDefault="005B1FCE" w:rsidP="008A2291">
            <w:pPr>
              <w:tabs>
                <w:tab w:val="left" w:pos="75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72ED2">
              <w:rPr>
                <w:rFonts w:ascii="Times New Roman" w:hAnsi="Times New Roman" w:cs="Times New Roman"/>
                <w:szCs w:val="21"/>
              </w:rPr>
              <w:t>48.47</w:t>
            </w:r>
          </w:p>
        </w:tc>
        <w:tc>
          <w:tcPr>
            <w:tcW w:w="708" w:type="dxa"/>
            <w:vAlign w:val="center"/>
          </w:tcPr>
          <w:p w14:paraId="3ED54B9D" w14:textId="77777777" w:rsidR="005B1FCE" w:rsidRPr="00672ED2" w:rsidRDefault="005B1FCE" w:rsidP="008A2291">
            <w:pPr>
              <w:tabs>
                <w:tab w:val="left" w:pos="75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72ED2">
              <w:rPr>
                <w:rFonts w:ascii="Times New Roman" w:hAnsi="Times New Roman" w:cs="Times New Roman"/>
                <w:szCs w:val="21"/>
              </w:rPr>
              <w:t>86.65</w:t>
            </w:r>
          </w:p>
        </w:tc>
        <w:tc>
          <w:tcPr>
            <w:tcW w:w="1276" w:type="dxa"/>
            <w:vAlign w:val="center"/>
          </w:tcPr>
          <w:p w14:paraId="17C2A8DE" w14:textId="77777777" w:rsidR="005B1FCE" w:rsidRPr="00672ED2" w:rsidRDefault="005B1FCE" w:rsidP="008A2291">
            <w:pPr>
              <w:tabs>
                <w:tab w:val="left" w:pos="75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72ED2">
              <w:rPr>
                <w:rFonts w:ascii="Times New Roman" w:hAnsi="Times New Roman" w:cs="Times New Roman"/>
                <w:szCs w:val="21"/>
              </w:rPr>
              <w:t>－</w:t>
            </w:r>
            <w:r w:rsidRPr="00672ED2">
              <w:rPr>
                <w:rFonts w:ascii="Times New Roman" w:hAnsi="Times New Roman" w:cs="Times New Roman"/>
                <w:szCs w:val="21"/>
              </w:rPr>
              <w:t>0.622</w:t>
            </w:r>
          </w:p>
        </w:tc>
        <w:tc>
          <w:tcPr>
            <w:tcW w:w="916" w:type="dxa"/>
            <w:vAlign w:val="center"/>
          </w:tcPr>
          <w:p w14:paraId="21D51688" w14:textId="77777777" w:rsidR="005B1FCE" w:rsidRPr="00672ED2" w:rsidRDefault="005B1FCE" w:rsidP="008A2291">
            <w:pPr>
              <w:tabs>
                <w:tab w:val="left" w:pos="75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72ED2">
              <w:rPr>
                <w:rFonts w:ascii="Times New Roman" w:hAnsi="Times New Roman" w:cs="Times New Roman"/>
                <w:szCs w:val="21"/>
              </w:rPr>
              <w:t>nucleus</w:t>
            </w:r>
          </w:p>
        </w:tc>
      </w:tr>
      <w:tr w:rsidR="005B1FCE" w:rsidRPr="00672ED2" w14:paraId="2F4CF1D7" w14:textId="77777777" w:rsidTr="008A2291">
        <w:tc>
          <w:tcPr>
            <w:tcW w:w="959" w:type="dxa"/>
            <w:vAlign w:val="center"/>
          </w:tcPr>
          <w:p w14:paraId="2B46F34F" w14:textId="77777777" w:rsidR="005B1FCE" w:rsidRPr="00672ED2" w:rsidRDefault="005B1FCE" w:rsidP="008A2291">
            <w:pPr>
              <w:tabs>
                <w:tab w:val="left" w:pos="75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72ED2">
              <w:rPr>
                <w:rFonts w:ascii="Times New Roman" w:hAnsi="Times New Roman" w:cs="Times New Roman"/>
                <w:i/>
                <w:iCs/>
                <w:szCs w:val="21"/>
              </w:rPr>
              <w:t>GH_A05G3983</w:t>
            </w:r>
          </w:p>
        </w:tc>
        <w:tc>
          <w:tcPr>
            <w:tcW w:w="850" w:type="dxa"/>
            <w:vAlign w:val="center"/>
          </w:tcPr>
          <w:p w14:paraId="5BF0E8DA" w14:textId="77777777" w:rsidR="005B1FCE" w:rsidRPr="00672ED2" w:rsidRDefault="005B1FCE" w:rsidP="008A2291">
            <w:pPr>
              <w:tabs>
                <w:tab w:val="left" w:pos="75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72ED2">
              <w:rPr>
                <w:rFonts w:ascii="Times New Roman" w:hAnsi="Times New Roman" w:cs="Times New Roman"/>
                <w:i/>
                <w:iCs/>
                <w:szCs w:val="21"/>
              </w:rPr>
              <w:t>Gh</w:t>
            </w:r>
            <w:r w:rsidRPr="00672ED2">
              <w:rPr>
                <w:rFonts w:ascii="Times New Roman" w:hAnsi="Times New Roman" w:cs="Times New Roman" w:hint="eastAsia"/>
                <w:i/>
                <w:iCs/>
                <w:szCs w:val="21"/>
              </w:rPr>
              <w:t>SHP</w:t>
            </w:r>
            <w:r w:rsidRPr="00672ED2">
              <w:rPr>
                <w:rFonts w:ascii="Times New Roman" w:hAnsi="Times New Roman" w:cs="Times New Roman"/>
                <w:i/>
                <w:iCs/>
                <w:szCs w:val="21"/>
              </w:rPr>
              <w:t>1.2</w:t>
            </w:r>
          </w:p>
        </w:tc>
        <w:tc>
          <w:tcPr>
            <w:tcW w:w="993" w:type="dxa"/>
            <w:vAlign w:val="center"/>
          </w:tcPr>
          <w:p w14:paraId="4421D427" w14:textId="77777777" w:rsidR="005B1FCE" w:rsidRPr="00672ED2" w:rsidRDefault="005B1FCE" w:rsidP="008A2291">
            <w:pPr>
              <w:tabs>
                <w:tab w:val="left" w:pos="75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72ED2">
              <w:rPr>
                <w:rFonts w:ascii="Times New Roman" w:hAnsi="Times New Roman" w:cs="Times New Roman"/>
                <w:szCs w:val="21"/>
              </w:rPr>
              <w:t>234</w:t>
            </w:r>
          </w:p>
        </w:tc>
        <w:tc>
          <w:tcPr>
            <w:tcW w:w="992" w:type="dxa"/>
            <w:vAlign w:val="center"/>
          </w:tcPr>
          <w:p w14:paraId="60D4B7A7" w14:textId="77777777" w:rsidR="005B1FCE" w:rsidRPr="00672ED2" w:rsidRDefault="005B1FCE" w:rsidP="008A2291">
            <w:pPr>
              <w:tabs>
                <w:tab w:val="left" w:pos="75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72ED2">
              <w:rPr>
                <w:rFonts w:ascii="Times New Roman" w:hAnsi="Times New Roman" w:cs="Times New Roman"/>
                <w:szCs w:val="21"/>
              </w:rPr>
              <w:t>26.97</w:t>
            </w:r>
          </w:p>
        </w:tc>
        <w:tc>
          <w:tcPr>
            <w:tcW w:w="850" w:type="dxa"/>
            <w:vAlign w:val="center"/>
          </w:tcPr>
          <w:p w14:paraId="5B96798D" w14:textId="77777777" w:rsidR="005B1FCE" w:rsidRPr="00672ED2" w:rsidRDefault="005B1FCE" w:rsidP="008A2291">
            <w:pPr>
              <w:tabs>
                <w:tab w:val="left" w:pos="75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72ED2">
              <w:rPr>
                <w:rFonts w:ascii="Times New Roman" w:hAnsi="Times New Roman" w:cs="Times New Roman"/>
                <w:szCs w:val="21"/>
              </w:rPr>
              <w:t>9.41</w:t>
            </w:r>
          </w:p>
        </w:tc>
        <w:tc>
          <w:tcPr>
            <w:tcW w:w="993" w:type="dxa"/>
            <w:vAlign w:val="center"/>
          </w:tcPr>
          <w:p w14:paraId="36C2080A" w14:textId="77777777" w:rsidR="005B1FCE" w:rsidRPr="00672ED2" w:rsidRDefault="005B1FCE" w:rsidP="008A2291">
            <w:pPr>
              <w:tabs>
                <w:tab w:val="left" w:pos="75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72ED2">
              <w:rPr>
                <w:rFonts w:ascii="Times New Roman" w:hAnsi="Times New Roman" w:cs="Times New Roman"/>
                <w:szCs w:val="21"/>
              </w:rPr>
              <w:t>56.18</w:t>
            </w:r>
          </w:p>
        </w:tc>
        <w:tc>
          <w:tcPr>
            <w:tcW w:w="708" w:type="dxa"/>
            <w:vAlign w:val="center"/>
          </w:tcPr>
          <w:p w14:paraId="4CBB3E1A" w14:textId="77777777" w:rsidR="005B1FCE" w:rsidRPr="00672ED2" w:rsidRDefault="005B1FCE" w:rsidP="008A2291">
            <w:pPr>
              <w:tabs>
                <w:tab w:val="left" w:pos="75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72ED2">
              <w:rPr>
                <w:rFonts w:ascii="Times New Roman" w:hAnsi="Times New Roman" w:cs="Times New Roman"/>
                <w:szCs w:val="21"/>
              </w:rPr>
              <w:t>81.32</w:t>
            </w:r>
          </w:p>
        </w:tc>
        <w:tc>
          <w:tcPr>
            <w:tcW w:w="1276" w:type="dxa"/>
            <w:vAlign w:val="center"/>
          </w:tcPr>
          <w:p w14:paraId="464A3673" w14:textId="77777777" w:rsidR="005B1FCE" w:rsidRPr="00672ED2" w:rsidRDefault="005B1FCE" w:rsidP="008A2291">
            <w:pPr>
              <w:tabs>
                <w:tab w:val="left" w:pos="75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72ED2">
              <w:rPr>
                <w:rFonts w:ascii="Times New Roman" w:hAnsi="Times New Roman" w:cs="Times New Roman"/>
                <w:szCs w:val="21"/>
              </w:rPr>
              <w:t>－</w:t>
            </w:r>
            <w:r w:rsidRPr="00672ED2">
              <w:rPr>
                <w:rFonts w:ascii="Times New Roman" w:hAnsi="Times New Roman" w:cs="Times New Roman"/>
                <w:szCs w:val="21"/>
              </w:rPr>
              <w:t>0.726</w:t>
            </w:r>
          </w:p>
        </w:tc>
        <w:tc>
          <w:tcPr>
            <w:tcW w:w="916" w:type="dxa"/>
            <w:vAlign w:val="center"/>
          </w:tcPr>
          <w:p w14:paraId="2817ACCD" w14:textId="77777777" w:rsidR="005B1FCE" w:rsidRPr="00672ED2" w:rsidRDefault="005B1FCE" w:rsidP="008A2291">
            <w:pPr>
              <w:tabs>
                <w:tab w:val="left" w:pos="75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72ED2">
              <w:rPr>
                <w:rFonts w:ascii="Times New Roman" w:hAnsi="Times New Roman" w:cs="Times New Roman"/>
                <w:szCs w:val="21"/>
              </w:rPr>
              <w:t>nucleus</w:t>
            </w:r>
          </w:p>
        </w:tc>
      </w:tr>
      <w:tr w:rsidR="005B1FCE" w:rsidRPr="00672ED2" w14:paraId="671BFB50" w14:textId="77777777" w:rsidTr="008A2291">
        <w:tc>
          <w:tcPr>
            <w:tcW w:w="959" w:type="dxa"/>
            <w:vAlign w:val="center"/>
          </w:tcPr>
          <w:p w14:paraId="35E695E1" w14:textId="77777777" w:rsidR="005B1FCE" w:rsidRPr="00672ED2" w:rsidRDefault="005B1FCE" w:rsidP="008A2291">
            <w:pPr>
              <w:tabs>
                <w:tab w:val="left" w:pos="75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72ED2">
              <w:rPr>
                <w:rFonts w:ascii="Times New Roman" w:hAnsi="Times New Roman" w:cs="Times New Roman"/>
                <w:i/>
                <w:iCs/>
                <w:szCs w:val="21"/>
              </w:rPr>
              <w:t>GH_A10G0346</w:t>
            </w:r>
          </w:p>
        </w:tc>
        <w:tc>
          <w:tcPr>
            <w:tcW w:w="850" w:type="dxa"/>
            <w:vAlign w:val="center"/>
          </w:tcPr>
          <w:p w14:paraId="6A10AB3B" w14:textId="77777777" w:rsidR="005B1FCE" w:rsidRPr="00672ED2" w:rsidRDefault="005B1FCE" w:rsidP="008A2291">
            <w:pPr>
              <w:tabs>
                <w:tab w:val="left" w:pos="75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72ED2">
              <w:rPr>
                <w:rFonts w:ascii="Times New Roman" w:hAnsi="Times New Roman" w:cs="Times New Roman"/>
                <w:i/>
                <w:iCs/>
                <w:szCs w:val="21"/>
              </w:rPr>
              <w:t>GhAG.2</w:t>
            </w:r>
          </w:p>
        </w:tc>
        <w:tc>
          <w:tcPr>
            <w:tcW w:w="993" w:type="dxa"/>
            <w:vAlign w:val="center"/>
          </w:tcPr>
          <w:p w14:paraId="1C85F61D" w14:textId="77777777" w:rsidR="005B1FCE" w:rsidRPr="00672ED2" w:rsidRDefault="005B1FCE" w:rsidP="008A2291">
            <w:pPr>
              <w:tabs>
                <w:tab w:val="left" w:pos="75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72ED2">
              <w:rPr>
                <w:rFonts w:ascii="Times New Roman" w:hAnsi="Times New Roman" w:cs="Times New Roman"/>
                <w:szCs w:val="21"/>
              </w:rPr>
              <w:t>246</w:t>
            </w:r>
          </w:p>
        </w:tc>
        <w:tc>
          <w:tcPr>
            <w:tcW w:w="992" w:type="dxa"/>
            <w:vAlign w:val="center"/>
          </w:tcPr>
          <w:p w14:paraId="5A3F7DCA" w14:textId="77777777" w:rsidR="005B1FCE" w:rsidRPr="00672ED2" w:rsidRDefault="005B1FCE" w:rsidP="008A2291">
            <w:pPr>
              <w:tabs>
                <w:tab w:val="left" w:pos="75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72ED2">
              <w:rPr>
                <w:rFonts w:ascii="Times New Roman" w:hAnsi="Times New Roman" w:cs="Times New Roman"/>
                <w:szCs w:val="21"/>
              </w:rPr>
              <w:t>28.37</w:t>
            </w:r>
          </w:p>
        </w:tc>
        <w:tc>
          <w:tcPr>
            <w:tcW w:w="850" w:type="dxa"/>
            <w:vAlign w:val="center"/>
          </w:tcPr>
          <w:p w14:paraId="50C9A49E" w14:textId="77777777" w:rsidR="005B1FCE" w:rsidRPr="00672ED2" w:rsidRDefault="005B1FCE" w:rsidP="008A2291">
            <w:pPr>
              <w:tabs>
                <w:tab w:val="left" w:pos="75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72ED2">
              <w:rPr>
                <w:rFonts w:ascii="Times New Roman" w:hAnsi="Times New Roman" w:cs="Times New Roman"/>
                <w:szCs w:val="21"/>
              </w:rPr>
              <w:t>9.25</w:t>
            </w:r>
          </w:p>
        </w:tc>
        <w:tc>
          <w:tcPr>
            <w:tcW w:w="993" w:type="dxa"/>
            <w:vAlign w:val="center"/>
          </w:tcPr>
          <w:p w14:paraId="62BD335D" w14:textId="77777777" w:rsidR="005B1FCE" w:rsidRPr="00672ED2" w:rsidRDefault="005B1FCE" w:rsidP="008A2291">
            <w:pPr>
              <w:tabs>
                <w:tab w:val="left" w:pos="75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72ED2">
              <w:rPr>
                <w:rFonts w:ascii="Times New Roman" w:hAnsi="Times New Roman" w:cs="Times New Roman"/>
                <w:szCs w:val="21"/>
              </w:rPr>
              <w:t>56.34</w:t>
            </w:r>
          </w:p>
        </w:tc>
        <w:tc>
          <w:tcPr>
            <w:tcW w:w="708" w:type="dxa"/>
            <w:vAlign w:val="center"/>
          </w:tcPr>
          <w:p w14:paraId="0F685B31" w14:textId="77777777" w:rsidR="005B1FCE" w:rsidRPr="00672ED2" w:rsidRDefault="005B1FCE" w:rsidP="008A2291">
            <w:pPr>
              <w:tabs>
                <w:tab w:val="left" w:pos="75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72ED2">
              <w:rPr>
                <w:rFonts w:ascii="Times New Roman" w:hAnsi="Times New Roman" w:cs="Times New Roman"/>
                <w:szCs w:val="21"/>
              </w:rPr>
              <w:t>77.72</w:t>
            </w:r>
          </w:p>
        </w:tc>
        <w:tc>
          <w:tcPr>
            <w:tcW w:w="1276" w:type="dxa"/>
            <w:vAlign w:val="center"/>
          </w:tcPr>
          <w:p w14:paraId="317F2990" w14:textId="77777777" w:rsidR="005B1FCE" w:rsidRPr="00672ED2" w:rsidRDefault="005B1FCE" w:rsidP="008A2291">
            <w:pPr>
              <w:tabs>
                <w:tab w:val="left" w:pos="75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72ED2">
              <w:rPr>
                <w:rFonts w:ascii="Times New Roman" w:hAnsi="Times New Roman" w:cs="Times New Roman"/>
                <w:szCs w:val="21"/>
              </w:rPr>
              <w:t>－</w:t>
            </w:r>
            <w:r w:rsidRPr="00672ED2">
              <w:rPr>
                <w:rFonts w:ascii="Times New Roman" w:hAnsi="Times New Roman" w:cs="Times New Roman"/>
                <w:szCs w:val="21"/>
              </w:rPr>
              <w:t>0.848</w:t>
            </w:r>
          </w:p>
        </w:tc>
        <w:tc>
          <w:tcPr>
            <w:tcW w:w="916" w:type="dxa"/>
            <w:vAlign w:val="center"/>
          </w:tcPr>
          <w:p w14:paraId="766A4D14" w14:textId="77777777" w:rsidR="005B1FCE" w:rsidRPr="00672ED2" w:rsidRDefault="005B1FCE" w:rsidP="008A2291">
            <w:pPr>
              <w:tabs>
                <w:tab w:val="left" w:pos="75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72ED2">
              <w:rPr>
                <w:rFonts w:ascii="Times New Roman" w:hAnsi="Times New Roman" w:cs="Times New Roman"/>
                <w:szCs w:val="21"/>
              </w:rPr>
              <w:t>nucleus</w:t>
            </w:r>
          </w:p>
        </w:tc>
      </w:tr>
      <w:tr w:rsidR="005B1FCE" w:rsidRPr="00672ED2" w14:paraId="78B11EC3" w14:textId="77777777" w:rsidTr="008A2291">
        <w:tc>
          <w:tcPr>
            <w:tcW w:w="959" w:type="dxa"/>
            <w:vAlign w:val="center"/>
          </w:tcPr>
          <w:p w14:paraId="3785206D" w14:textId="77777777" w:rsidR="005B1FCE" w:rsidRPr="00672ED2" w:rsidRDefault="005B1FCE" w:rsidP="008A2291">
            <w:pPr>
              <w:tabs>
                <w:tab w:val="left" w:pos="75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72ED2">
              <w:rPr>
                <w:rFonts w:ascii="Times New Roman" w:hAnsi="Times New Roman" w:cs="Times New Roman"/>
                <w:i/>
                <w:iCs/>
                <w:szCs w:val="21"/>
              </w:rPr>
              <w:t>GH_A10G0347</w:t>
            </w:r>
          </w:p>
        </w:tc>
        <w:tc>
          <w:tcPr>
            <w:tcW w:w="850" w:type="dxa"/>
            <w:vAlign w:val="center"/>
          </w:tcPr>
          <w:p w14:paraId="0939D2D0" w14:textId="77777777" w:rsidR="005B1FCE" w:rsidRPr="00672ED2" w:rsidRDefault="005B1FCE" w:rsidP="008A2291">
            <w:pPr>
              <w:tabs>
                <w:tab w:val="left" w:pos="75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72ED2">
              <w:rPr>
                <w:rFonts w:ascii="Times New Roman" w:hAnsi="Times New Roman" w:cs="Times New Roman"/>
                <w:i/>
                <w:iCs/>
                <w:szCs w:val="21"/>
              </w:rPr>
              <w:t>GhAG.3</w:t>
            </w:r>
          </w:p>
        </w:tc>
        <w:tc>
          <w:tcPr>
            <w:tcW w:w="993" w:type="dxa"/>
            <w:vAlign w:val="center"/>
          </w:tcPr>
          <w:p w14:paraId="0A59278B" w14:textId="77777777" w:rsidR="005B1FCE" w:rsidRPr="00672ED2" w:rsidRDefault="005B1FCE" w:rsidP="008A2291">
            <w:pPr>
              <w:tabs>
                <w:tab w:val="left" w:pos="75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72ED2">
              <w:rPr>
                <w:rFonts w:ascii="Times New Roman" w:hAnsi="Times New Roman" w:cs="Times New Roman"/>
                <w:szCs w:val="21"/>
              </w:rPr>
              <w:t>246</w:t>
            </w:r>
          </w:p>
        </w:tc>
        <w:tc>
          <w:tcPr>
            <w:tcW w:w="992" w:type="dxa"/>
            <w:vAlign w:val="center"/>
          </w:tcPr>
          <w:p w14:paraId="194EB8E5" w14:textId="77777777" w:rsidR="005B1FCE" w:rsidRPr="00672ED2" w:rsidRDefault="005B1FCE" w:rsidP="008A2291">
            <w:pPr>
              <w:tabs>
                <w:tab w:val="left" w:pos="75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72ED2">
              <w:rPr>
                <w:rFonts w:ascii="Times New Roman" w:hAnsi="Times New Roman" w:cs="Times New Roman"/>
                <w:szCs w:val="21"/>
              </w:rPr>
              <w:t>28.27</w:t>
            </w:r>
          </w:p>
        </w:tc>
        <w:tc>
          <w:tcPr>
            <w:tcW w:w="850" w:type="dxa"/>
            <w:vAlign w:val="center"/>
          </w:tcPr>
          <w:p w14:paraId="7C17E1E9" w14:textId="77777777" w:rsidR="005B1FCE" w:rsidRPr="00672ED2" w:rsidRDefault="005B1FCE" w:rsidP="008A2291">
            <w:pPr>
              <w:tabs>
                <w:tab w:val="left" w:pos="75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72ED2">
              <w:rPr>
                <w:rFonts w:ascii="Times New Roman" w:hAnsi="Times New Roman" w:cs="Times New Roman"/>
                <w:szCs w:val="21"/>
              </w:rPr>
              <w:t>9.36</w:t>
            </w:r>
          </w:p>
        </w:tc>
        <w:tc>
          <w:tcPr>
            <w:tcW w:w="993" w:type="dxa"/>
            <w:vAlign w:val="center"/>
          </w:tcPr>
          <w:p w14:paraId="3B4294BE" w14:textId="77777777" w:rsidR="005B1FCE" w:rsidRPr="00672ED2" w:rsidRDefault="005B1FCE" w:rsidP="008A2291">
            <w:pPr>
              <w:tabs>
                <w:tab w:val="left" w:pos="75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72ED2">
              <w:rPr>
                <w:rFonts w:ascii="Times New Roman" w:hAnsi="Times New Roman" w:cs="Times New Roman"/>
                <w:szCs w:val="21"/>
              </w:rPr>
              <w:t>62.44</w:t>
            </w:r>
          </w:p>
        </w:tc>
        <w:tc>
          <w:tcPr>
            <w:tcW w:w="708" w:type="dxa"/>
            <w:vAlign w:val="center"/>
          </w:tcPr>
          <w:p w14:paraId="0451027C" w14:textId="77777777" w:rsidR="005B1FCE" w:rsidRPr="00672ED2" w:rsidRDefault="005B1FCE" w:rsidP="008A2291">
            <w:pPr>
              <w:tabs>
                <w:tab w:val="left" w:pos="75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72ED2">
              <w:rPr>
                <w:rFonts w:ascii="Times New Roman" w:hAnsi="Times New Roman" w:cs="Times New Roman"/>
                <w:szCs w:val="21"/>
              </w:rPr>
              <w:t>78.94</w:t>
            </w:r>
          </w:p>
        </w:tc>
        <w:tc>
          <w:tcPr>
            <w:tcW w:w="1276" w:type="dxa"/>
            <w:vAlign w:val="center"/>
          </w:tcPr>
          <w:p w14:paraId="32D91122" w14:textId="77777777" w:rsidR="005B1FCE" w:rsidRPr="00672ED2" w:rsidRDefault="005B1FCE" w:rsidP="008A2291">
            <w:pPr>
              <w:tabs>
                <w:tab w:val="left" w:pos="75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72ED2">
              <w:rPr>
                <w:rFonts w:ascii="Times New Roman" w:hAnsi="Times New Roman" w:cs="Times New Roman"/>
                <w:szCs w:val="21"/>
              </w:rPr>
              <w:t>－</w:t>
            </w:r>
            <w:r w:rsidRPr="00672ED2">
              <w:rPr>
                <w:rFonts w:ascii="Times New Roman" w:hAnsi="Times New Roman" w:cs="Times New Roman"/>
                <w:szCs w:val="21"/>
              </w:rPr>
              <w:t>0.801</w:t>
            </w:r>
          </w:p>
        </w:tc>
        <w:tc>
          <w:tcPr>
            <w:tcW w:w="916" w:type="dxa"/>
            <w:vAlign w:val="center"/>
          </w:tcPr>
          <w:p w14:paraId="4C732722" w14:textId="77777777" w:rsidR="005B1FCE" w:rsidRPr="00672ED2" w:rsidRDefault="005B1FCE" w:rsidP="008A2291">
            <w:pPr>
              <w:tabs>
                <w:tab w:val="left" w:pos="75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72ED2">
              <w:rPr>
                <w:rFonts w:ascii="Times New Roman" w:hAnsi="Times New Roman" w:cs="Times New Roman"/>
                <w:szCs w:val="21"/>
              </w:rPr>
              <w:t>nucleus</w:t>
            </w:r>
          </w:p>
        </w:tc>
      </w:tr>
      <w:tr w:rsidR="005B1FCE" w:rsidRPr="00672ED2" w14:paraId="27A8F9DD" w14:textId="77777777" w:rsidTr="008A2291">
        <w:tc>
          <w:tcPr>
            <w:tcW w:w="959" w:type="dxa"/>
            <w:vAlign w:val="center"/>
          </w:tcPr>
          <w:p w14:paraId="3DF60FC2" w14:textId="77777777" w:rsidR="005B1FCE" w:rsidRPr="00672ED2" w:rsidRDefault="005B1FCE" w:rsidP="008A2291">
            <w:pPr>
              <w:tabs>
                <w:tab w:val="left" w:pos="75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72ED2">
              <w:rPr>
                <w:rFonts w:ascii="Times New Roman" w:hAnsi="Times New Roman" w:cs="Times New Roman"/>
                <w:i/>
                <w:iCs/>
                <w:szCs w:val="21"/>
              </w:rPr>
              <w:t>GH_D04G0393</w:t>
            </w:r>
          </w:p>
        </w:tc>
        <w:tc>
          <w:tcPr>
            <w:tcW w:w="850" w:type="dxa"/>
            <w:vAlign w:val="center"/>
          </w:tcPr>
          <w:p w14:paraId="23C75521" w14:textId="77777777" w:rsidR="005B1FCE" w:rsidRPr="00672ED2" w:rsidRDefault="005B1FCE" w:rsidP="008A2291">
            <w:pPr>
              <w:tabs>
                <w:tab w:val="left" w:pos="75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72ED2">
              <w:rPr>
                <w:rFonts w:ascii="Times New Roman" w:hAnsi="Times New Roman" w:cs="Times New Roman"/>
                <w:i/>
                <w:iCs/>
                <w:szCs w:val="21"/>
              </w:rPr>
              <w:t>Gh</w:t>
            </w:r>
            <w:r w:rsidRPr="00672ED2">
              <w:rPr>
                <w:rFonts w:ascii="Times New Roman" w:hAnsi="Times New Roman" w:cs="Times New Roman" w:hint="eastAsia"/>
                <w:i/>
                <w:iCs/>
                <w:szCs w:val="21"/>
              </w:rPr>
              <w:t>SHP</w:t>
            </w:r>
            <w:r w:rsidRPr="00672ED2">
              <w:rPr>
                <w:rFonts w:ascii="Times New Roman" w:hAnsi="Times New Roman" w:cs="Times New Roman"/>
                <w:i/>
                <w:iCs/>
                <w:szCs w:val="21"/>
              </w:rPr>
              <w:t>1.1</w:t>
            </w:r>
          </w:p>
        </w:tc>
        <w:tc>
          <w:tcPr>
            <w:tcW w:w="993" w:type="dxa"/>
            <w:vAlign w:val="center"/>
          </w:tcPr>
          <w:p w14:paraId="311989B0" w14:textId="77777777" w:rsidR="005B1FCE" w:rsidRPr="00672ED2" w:rsidRDefault="005B1FCE" w:rsidP="008A2291">
            <w:pPr>
              <w:tabs>
                <w:tab w:val="left" w:pos="75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72ED2">
              <w:rPr>
                <w:rFonts w:ascii="Times New Roman" w:hAnsi="Times New Roman" w:cs="Times New Roman"/>
                <w:szCs w:val="21"/>
              </w:rPr>
              <w:t>234</w:t>
            </w:r>
          </w:p>
        </w:tc>
        <w:tc>
          <w:tcPr>
            <w:tcW w:w="992" w:type="dxa"/>
            <w:vAlign w:val="center"/>
          </w:tcPr>
          <w:p w14:paraId="3BC3EF58" w14:textId="77777777" w:rsidR="005B1FCE" w:rsidRPr="00672ED2" w:rsidRDefault="005B1FCE" w:rsidP="008A2291">
            <w:pPr>
              <w:tabs>
                <w:tab w:val="left" w:pos="75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72ED2">
              <w:rPr>
                <w:rFonts w:ascii="Times New Roman" w:hAnsi="Times New Roman" w:cs="Times New Roman"/>
                <w:szCs w:val="21"/>
              </w:rPr>
              <w:t>26.99</w:t>
            </w:r>
          </w:p>
        </w:tc>
        <w:tc>
          <w:tcPr>
            <w:tcW w:w="850" w:type="dxa"/>
            <w:vAlign w:val="center"/>
          </w:tcPr>
          <w:p w14:paraId="66C1C49B" w14:textId="77777777" w:rsidR="005B1FCE" w:rsidRPr="00672ED2" w:rsidRDefault="005B1FCE" w:rsidP="008A2291">
            <w:pPr>
              <w:tabs>
                <w:tab w:val="left" w:pos="75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72ED2">
              <w:rPr>
                <w:rFonts w:ascii="Times New Roman" w:hAnsi="Times New Roman" w:cs="Times New Roman"/>
                <w:szCs w:val="21"/>
              </w:rPr>
              <w:t>9.41</w:t>
            </w:r>
          </w:p>
        </w:tc>
        <w:tc>
          <w:tcPr>
            <w:tcW w:w="993" w:type="dxa"/>
            <w:vAlign w:val="center"/>
          </w:tcPr>
          <w:p w14:paraId="32A04CA5" w14:textId="77777777" w:rsidR="005B1FCE" w:rsidRPr="00672ED2" w:rsidRDefault="005B1FCE" w:rsidP="008A2291">
            <w:pPr>
              <w:tabs>
                <w:tab w:val="left" w:pos="75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72ED2">
              <w:rPr>
                <w:rFonts w:ascii="Times New Roman" w:hAnsi="Times New Roman" w:cs="Times New Roman"/>
                <w:szCs w:val="21"/>
              </w:rPr>
              <w:t>55.86</w:t>
            </w:r>
          </w:p>
        </w:tc>
        <w:tc>
          <w:tcPr>
            <w:tcW w:w="708" w:type="dxa"/>
            <w:vAlign w:val="center"/>
          </w:tcPr>
          <w:p w14:paraId="4AA923B7" w14:textId="77777777" w:rsidR="005B1FCE" w:rsidRPr="00672ED2" w:rsidRDefault="005B1FCE" w:rsidP="008A2291">
            <w:pPr>
              <w:tabs>
                <w:tab w:val="left" w:pos="75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72ED2">
              <w:rPr>
                <w:rFonts w:ascii="Times New Roman" w:hAnsi="Times New Roman" w:cs="Times New Roman"/>
                <w:szCs w:val="21"/>
              </w:rPr>
              <w:t>79.66</w:t>
            </w:r>
          </w:p>
        </w:tc>
        <w:tc>
          <w:tcPr>
            <w:tcW w:w="1276" w:type="dxa"/>
            <w:vAlign w:val="center"/>
          </w:tcPr>
          <w:p w14:paraId="55CC1226" w14:textId="77777777" w:rsidR="005B1FCE" w:rsidRPr="00672ED2" w:rsidRDefault="005B1FCE" w:rsidP="008A2291">
            <w:pPr>
              <w:tabs>
                <w:tab w:val="left" w:pos="75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72ED2">
              <w:rPr>
                <w:rFonts w:ascii="Times New Roman" w:hAnsi="Times New Roman" w:cs="Times New Roman"/>
                <w:szCs w:val="21"/>
              </w:rPr>
              <w:t>－</w:t>
            </w:r>
            <w:r w:rsidRPr="00672ED2">
              <w:rPr>
                <w:rFonts w:ascii="Times New Roman" w:hAnsi="Times New Roman" w:cs="Times New Roman"/>
                <w:szCs w:val="21"/>
              </w:rPr>
              <w:t>0.737</w:t>
            </w:r>
          </w:p>
        </w:tc>
        <w:tc>
          <w:tcPr>
            <w:tcW w:w="916" w:type="dxa"/>
            <w:vAlign w:val="center"/>
          </w:tcPr>
          <w:p w14:paraId="10E12083" w14:textId="77777777" w:rsidR="005B1FCE" w:rsidRPr="00672ED2" w:rsidRDefault="005B1FCE" w:rsidP="008A2291">
            <w:pPr>
              <w:tabs>
                <w:tab w:val="left" w:pos="75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72ED2">
              <w:rPr>
                <w:rFonts w:ascii="Times New Roman" w:hAnsi="Times New Roman" w:cs="Times New Roman"/>
                <w:szCs w:val="21"/>
              </w:rPr>
              <w:t>nucleus</w:t>
            </w:r>
          </w:p>
        </w:tc>
      </w:tr>
      <w:tr w:rsidR="005B1FCE" w:rsidRPr="00672ED2" w14:paraId="777D3233" w14:textId="77777777" w:rsidTr="008A2291">
        <w:tc>
          <w:tcPr>
            <w:tcW w:w="959" w:type="dxa"/>
            <w:vAlign w:val="center"/>
          </w:tcPr>
          <w:p w14:paraId="18865693" w14:textId="77777777" w:rsidR="005B1FCE" w:rsidRPr="00672ED2" w:rsidRDefault="005B1FCE" w:rsidP="008A2291">
            <w:pPr>
              <w:tabs>
                <w:tab w:val="left" w:pos="75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72ED2">
              <w:rPr>
                <w:rFonts w:ascii="Times New Roman" w:hAnsi="Times New Roman" w:cs="Times New Roman"/>
                <w:i/>
                <w:iCs/>
                <w:szCs w:val="21"/>
              </w:rPr>
              <w:t>GH_D05G2543</w:t>
            </w:r>
          </w:p>
        </w:tc>
        <w:tc>
          <w:tcPr>
            <w:tcW w:w="850" w:type="dxa"/>
            <w:vAlign w:val="center"/>
          </w:tcPr>
          <w:p w14:paraId="74B3FD39" w14:textId="77777777" w:rsidR="005B1FCE" w:rsidRPr="00672ED2" w:rsidRDefault="005B1FCE" w:rsidP="008A2291">
            <w:pPr>
              <w:tabs>
                <w:tab w:val="left" w:pos="75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72ED2">
              <w:rPr>
                <w:rFonts w:ascii="Times New Roman" w:hAnsi="Times New Roman" w:cs="Times New Roman"/>
                <w:i/>
                <w:iCs/>
                <w:szCs w:val="21"/>
              </w:rPr>
              <w:t>Gh</w:t>
            </w:r>
            <w:r w:rsidRPr="00672ED2">
              <w:rPr>
                <w:rFonts w:ascii="Times New Roman" w:hAnsi="Times New Roman" w:cs="Times New Roman" w:hint="eastAsia"/>
                <w:i/>
                <w:iCs/>
                <w:szCs w:val="21"/>
              </w:rPr>
              <w:t>STK</w:t>
            </w:r>
            <w:r w:rsidRPr="00672ED2">
              <w:rPr>
                <w:rFonts w:ascii="Times New Roman" w:hAnsi="Times New Roman" w:cs="Times New Roman"/>
                <w:i/>
                <w:iCs/>
                <w:szCs w:val="21"/>
              </w:rPr>
              <w:t>.4</w:t>
            </w:r>
          </w:p>
        </w:tc>
        <w:tc>
          <w:tcPr>
            <w:tcW w:w="993" w:type="dxa"/>
            <w:vAlign w:val="center"/>
          </w:tcPr>
          <w:p w14:paraId="380659E9" w14:textId="77777777" w:rsidR="005B1FCE" w:rsidRPr="00672ED2" w:rsidRDefault="005B1FCE" w:rsidP="008A2291">
            <w:pPr>
              <w:tabs>
                <w:tab w:val="left" w:pos="75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72ED2">
              <w:rPr>
                <w:rFonts w:ascii="Times New Roman" w:hAnsi="Times New Roman" w:cs="Times New Roman"/>
                <w:szCs w:val="21"/>
              </w:rPr>
              <w:t>223</w:t>
            </w:r>
          </w:p>
        </w:tc>
        <w:tc>
          <w:tcPr>
            <w:tcW w:w="992" w:type="dxa"/>
            <w:vAlign w:val="center"/>
          </w:tcPr>
          <w:p w14:paraId="66B41031" w14:textId="77777777" w:rsidR="005B1FCE" w:rsidRPr="00672ED2" w:rsidRDefault="005B1FCE" w:rsidP="008A2291">
            <w:pPr>
              <w:tabs>
                <w:tab w:val="left" w:pos="75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72ED2">
              <w:rPr>
                <w:rFonts w:ascii="Times New Roman" w:hAnsi="Times New Roman" w:cs="Times New Roman"/>
                <w:szCs w:val="21"/>
              </w:rPr>
              <w:t>25.72</w:t>
            </w:r>
          </w:p>
        </w:tc>
        <w:tc>
          <w:tcPr>
            <w:tcW w:w="850" w:type="dxa"/>
            <w:vAlign w:val="center"/>
          </w:tcPr>
          <w:p w14:paraId="24DE0BC2" w14:textId="77777777" w:rsidR="005B1FCE" w:rsidRPr="00672ED2" w:rsidRDefault="005B1FCE" w:rsidP="008A2291">
            <w:pPr>
              <w:tabs>
                <w:tab w:val="left" w:pos="75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72ED2">
              <w:rPr>
                <w:rFonts w:ascii="Times New Roman" w:hAnsi="Times New Roman" w:cs="Times New Roman"/>
                <w:szCs w:val="21"/>
              </w:rPr>
              <w:t>9.44</w:t>
            </w:r>
          </w:p>
        </w:tc>
        <w:tc>
          <w:tcPr>
            <w:tcW w:w="993" w:type="dxa"/>
            <w:vAlign w:val="center"/>
          </w:tcPr>
          <w:p w14:paraId="7575D0CA" w14:textId="77777777" w:rsidR="005B1FCE" w:rsidRPr="00672ED2" w:rsidRDefault="005B1FCE" w:rsidP="008A2291">
            <w:pPr>
              <w:tabs>
                <w:tab w:val="left" w:pos="75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72ED2">
              <w:rPr>
                <w:rFonts w:ascii="Times New Roman" w:hAnsi="Times New Roman" w:cs="Times New Roman"/>
                <w:szCs w:val="21"/>
              </w:rPr>
              <w:t>55.89</w:t>
            </w:r>
          </w:p>
        </w:tc>
        <w:tc>
          <w:tcPr>
            <w:tcW w:w="708" w:type="dxa"/>
            <w:vAlign w:val="center"/>
          </w:tcPr>
          <w:p w14:paraId="43D7C1E1" w14:textId="77777777" w:rsidR="005B1FCE" w:rsidRPr="00672ED2" w:rsidRDefault="005B1FCE" w:rsidP="008A2291">
            <w:pPr>
              <w:tabs>
                <w:tab w:val="left" w:pos="75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72ED2">
              <w:rPr>
                <w:rFonts w:ascii="Times New Roman" w:hAnsi="Times New Roman" w:cs="Times New Roman"/>
                <w:szCs w:val="21"/>
              </w:rPr>
              <w:t>88.79</w:t>
            </w:r>
          </w:p>
        </w:tc>
        <w:tc>
          <w:tcPr>
            <w:tcW w:w="1276" w:type="dxa"/>
            <w:vAlign w:val="center"/>
          </w:tcPr>
          <w:p w14:paraId="4735AF2D" w14:textId="77777777" w:rsidR="005B1FCE" w:rsidRPr="00672ED2" w:rsidRDefault="005B1FCE" w:rsidP="008A2291">
            <w:pPr>
              <w:tabs>
                <w:tab w:val="left" w:pos="75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72ED2">
              <w:rPr>
                <w:rFonts w:ascii="Times New Roman" w:hAnsi="Times New Roman" w:cs="Times New Roman"/>
                <w:szCs w:val="21"/>
              </w:rPr>
              <w:t>－</w:t>
            </w:r>
            <w:r w:rsidRPr="00672ED2">
              <w:rPr>
                <w:rFonts w:ascii="Times New Roman" w:hAnsi="Times New Roman" w:cs="Times New Roman"/>
                <w:szCs w:val="21"/>
              </w:rPr>
              <w:t>0.625</w:t>
            </w:r>
          </w:p>
        </w:tc>
        <w:tc>
          <w:tcPr>
            <w:tcW w:w="916" w:type="dxa"/>
            <w:vAlign w:val="center"/>
          </w:tcPr>
          <w:p w14:paraId="718E3466" w14:textId="77777777" w:rsidR="005B1FCE" w:rsidRPr="00672ED2" w:rsidRDefault="005B1FCE" w:rsidP="008A2291">
            <w:pPr>
              <w:tabs>
                <w:tab w:val="left" w:pos="75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72ED2">
              <w:rPr>
                <w:rFonts w:ascii="Times New Roman" w:hAnsi="Times New Roman" w:cs="Times New Roman"/>
                <w:szCs w:val="21"/>
              </w:rPr>
              <w:t>nucleus</w:t>
            </w:r>
          </w:p>
        </w:tc>
      </w:tr>
      <w:tr w:rsidR="005B1FCE" w:rsidRPr="00672ED2" w14:paraId="159625BD" w14:textId="77777777" w:rsidTr="008A2291">
        <w:tc>
          <w:tcPr>
            <w:tcW w:w="959" w:type="dxa"/>
            <w:vAlign w:val="center"/>
          </w:tcPr>
          <w:p w14:paraId="18FBC631" w14:textId="77777777" w:rsidR="005B1FCE" w:rsidRPr="00672ED2" w:rsidRDefault="005B1FCE" w:rsidP="008A2291">
            <w:pPr>
              <w:tabs>
                <w:tab w:val="left" w:pos="75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72ED2">
              <w:rPr>
                <w:rFonts w:ascii="Times New Roman" w:hAnsi="Times New Roman" w:cs="Times New Roman"/>
                <w:i/>
                <w:iCs/>
                <w:szCs w:val="21"/>
              </w:rPr>
              <w:t>GH_D05G2764</w:t>
            </w:r>
          </w:p>
        </w:tc>
        <w:tc>
          <w:tcPr>
            <w:tcW w:w="850" w:type="dxa"/>
            <w:vAlign w:val="center"/>
          </w:tcPr>
          <w:p w14:paraId="0DEEFC6D" w14:textId="77777777" w:rsidR="005B1FCE" w:rsidRPr="00672ED2" w:rsidRDefault="005B1FCE" w:rsidP="008A2291">
            <w:pPr>
              <w:tabs>
                <w:tab w:val="left" w:pos="75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72ED2">
              <w:rPr>
                <w:rFonts w:ascii="Times New Roman" w:hAnsi="Times New Roman" w:cs="Times New Roman"/>
                <w:i/>
                <w:iCs/>
                <w:szCs w:val="21"/>
              </w:rPr>
              <w:t>Gh</w:t>
            </w:r>
            <w:r w:rsidRPr="00672ED2">
              <w:rPr>
                <w:rFonts w:ascii="Times New Roman" w:hAnsi="Times New Roman" w:cs="Times New Roman" w:hint="eastAsia"/>
                <w:i/>
                <w:iCs/>
                <w:szCs w:val="21"/>
              </w:rPr>
              <w:t>STK</w:t>
            </w:r>
            <w:r w:rsidRPr="00672ED2">
              <w:rPr>
                <w:rFonts w:ascii="Times New Roman" w:hAnsi="Times New Roman" w:cs="Times New Roman"/>
                <w:i/>
                <w:iCs/>
                <w:szCs w:val="21"/>
              </w:rPr>
              <w:t>.2</w:t>
            </w:r>
          </w:p>
        </w:tc>
        <w:tc>
          <w:tcPr>
            <w:tcW w:w="993" w:type="dxa"/>
            <w:vAlign w:val="center"/>
          </w:tcPr>
          <w:p w14:paraId="2456A509" w14:textId="77777777" w:rsidR="005B1FCE" w:rsidRPr="00672ED2" w:rsidRDefault="005B1FCE" w:rsidP="008A2291">
            <w:pPr>
              <w:tabs>
                <w:tab w:val="left" w:pos="75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72ED2">
              <w:rPr>
                <w:rFonts w:ascii="Times New Roman" w:hAnsi="Times New Roman" w:cs="Times New Roman"/>
                <w:szCs w:val="21"/>
              </w:rPr>
              <w:t>224</w:t>
            </w:r>
          </w:p>
        </w:tc>
        <w:tc>
          <w:tcPr>
            <w:tcW w:w="992" w:type="dxa"/>
            <w:vAlign w:val="center"/>
          </w:tcPr>
          <w:p w14:paraId="2B061008" w14:textId="77777777" w:rsidR="005B1FCE" w:rsidRPr="00672ED2" w:rsidRDefault="005B1FCE" w:rsidP="008A2291">
            <w:pPr>
              <w:tabs>
                <w:tab w:val="left" w:pos="75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72ED2">
              <w:rPr>
                <w:rFonts w:ascii="Times New Roman" w:hAnsi="Times New Roman" w:cs="Times New Roman"/>
                <w:szCs w:val="21"/>
              </w:rPr>
              <w:t>25.82</w:t>
            </w:r>
          </w:p>
        </w:tc>
        <w:tc>
          <w:tcPr>
            <w:tcW w:w="850" w:type="dxa"/>
            <w:vAlign w:val="center"/>
          </w:tcPr>
          <w:p w14:paraId="22A1BA81" w14:textId="77777777" w:rsidR="005B1FCE" w:rsidRPr="00672ED2" w:rsidRDefault="005B1FCE" w:rsidP="008A2291">
            <w:pPr>
              <w:tabs>
                <w:tab w:val="left" w:pos="75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72ED2">
              <w:rPr>
                <w:rFonts w:ascii="Times New Roman" w:hAnsi="Times New Roman" w:cs="Times New Roman"/>
                <w:szCs w:val="21"/>
              </w:rPr>
              <w:t>9.43</w:t>
            </w:r>
          </w:p>
        </w:tc>
        <w:tc>
          <w:tcPr>
            <w:tcW w:w="993" w:type="dxa"/>
            <w:vAlign w:val="center"/>
          </w:tcPr>
          <w:p w14:paraId="317CB829" w14:textId="77777777" w:rsidR="005B1FCE" w:rsidRPr="00672ED2" w:rsidRDefault="005B1FCE" w:rsidP="008A2291">
            <w:pPr>
              <w:tabs>
                <w:tab w:val="left" w:pos="75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72ED2">
              <w:rPr>
                <w:rFonts w:ascii="Times New Roman" w:hAnsi="Times New Roman" w:cs="Times New Roman"/>
                <w:szCs w:val="21"/>
              </w:rPr>
              <w:t>48.47</w:t>
            </w:r>
          </w:p>
        </w:tc>
        <w:tc>
          <w:tcPr>
            <w:tcW w:w="708" w:type="dxa"/>
            <w:vAlign w:val="center"/>
          </w:tcPr>
          <w:p w14:paraId="18B1D9CF" w14:textId="77777777" w:rsidR="005B1FCE" w:rsidRPr="00672ED2" w:rsidRDefault="005B1FCE" w:rsidP="008A2291">
            <w:pPr>
              <w:tabs>
                <w:tab w:val="left" w:pos="75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72ED2">
              <w:rPr>
                <w:rFonts w:ascii="Times New Roman" w:hAnsi="Times New Roman" w:cs="Times New Roman"/>
                <w:szCs w:val="21"/>
              </w:rPr>
              <w:t>86.65</w:t>
            </w:r>
          </w:p>
        </w:tc>
        <w:tc>
          <w:tcPr>
            <w:tcW w:w="1276" w:type="dxa"/>
            <w:vAlign w:val="center"/>
          </w:tcPr>
          <w:p w14:paraId="79FD96AA" w14:textId="77777777" w:rsidR="005B1FCE" w:rsidRPr="00672ED2" w:rsidRDefault="005B1FCE" w:rsidP="008A2291">
            <w:pPr>
              <w:tabs>
                <w:tab w:val="left" w:pos="75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72ED2">
              <w:rPr>
                <w:rFonts w:ascii="Times New Roman" w:hAnsi="Times New Roman" w:cs="Times New Roman"/>
                <w:szCs w:val="21"/>
              </w:rPr>
              <w:t>－</w:t>
            </w:r>
            <w:r w:rsidRPr="00672ED2">
              <w:rPr>
                <w:rFonts w:ascii="Times New Roman" w:hAnsi="Times New Roman" w:cs="Times New Roman"/>
                <w:szCs w:val="21"/>
              </w:rPr>
              <w:t>0.622</w:t>
            </w:r>
          </w:p>
        </w:tc>
        <w:tc>
          <w:tcPr>
            <w:tcW w:w="916" w:type="dxa"/>
            <w:vAlign w:val="center"/>
          </w:tcPr>
          <w:p w14:paraId="1089E801" w14:textId="77777777" w:rsidR="005B1FCE" w:rsidRPr="00672ED2" w:rsidRDefault="005B1FCE" w:rsidP="008A2291">
            <w:pPr>
              <w:tabs>
                <w:tab w:val="left" w:pos="75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72ED2">
              <w:rPr>
                <w:rFonts w:ascii="Times New Roman" w:hAnsi="Times New Roman" w:cs="Times New Roman"/>
                <w:szCs w:val="21"/>
              </w:rPr>
              <w:t>nucleus</w:t>
            </w:r>
          </w:p>
        </w:tc>
      </w:tr>
      <w:tr w:rsidR="005B1FCE" w:rsidRPr="00672ED2" w14:paraId="786C557C" w14:textId="77777777" w:rsidTr="008A2291">
        <w:tc>
          <w:tcPr>
            <w:tcW w:w="959" w:type="dxa"/>
            <w:vAlign w:val="center"/>
          </w:tcPr>
          <w:p w14:paraId="3C32800E" w14:textId="77777777" w:rsidR="005B1FCE" w:rsidRPr="00672ED2" w:rsidRDefault="005B1FCE" w:rsidP="008A2291">
            <w:pPr>
              <w:tabs>
                <w:tab w:val="left" w:pos="75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72ED2">
              <w:rPr>
                <w:rFonts w:ascii="Times New Roman" w:hAnsi="Times New Roman" w:cs="Times New Roman"/>
                <w:i/>
                <w:iCs/>
                <w:szCs w:val="21"/>
              </w:rPr>
              <w:t>GH_D10G0360</w:t>
            </w:r>
          </w:p>
        </w:tc>
        <w:tc>
          <w:tcPr>
            <w:tcW w:w="850" w:type="dxa"/>
            <w:vAlign w:val="center"/>
          </w:tcPr>
          <w:p w14:paraId="78675BFE" w14:textId="77777777" w:rsidR="005B1FCE" w:rsidRPr="00672ED2" w:rsidRDefault="005B1FCE" w:rsidP="008A2291">
            <w:pPr>
              <w:tabs>
                <w:tab w:val="left" w:pos="75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72ED2">
              <w:rPr>
                <w:rFonts w:ascii="Times New Roman" w:hAnsi="Times New Roman" w:cs="Times New Roman"/>
                <w:i/>
                <w:iCs/>
                <w:szCs w:val="21"/>
              </w:rPr>
              <w:t>GhAG.1</w:t>
            </w:r>
          </w:p>
        </w:tc>
        <w:tc>
          <w:tcPr>
            <w:tcW w:w="993" w:type="dxa"/>
            <w:vAlign w:val="center"/>
          </w:tcPr>
          <w:p w14:paraId="30412758" w14:textId="77777777" w:rsidR="005B1FCE" w:rsidRPr="00672ED2" w:rsidRDefault="005B1FCE" w:rsidP="008A2291">
            <w:pPr>
              <w:tabs>
                <w:tab w:val="left" w:pos="75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72ED2">
              <w:rPr>
                <w:rFonts w:ascii="Times New Roman" w:hAnsi="Times New Roman" w:cs="Times New Roman"/>
                <w:szCs w:val="21"/>
              </w:rPr>
              <w:t>246</w:t>
            </w:r>
          </w:p>
        </w:tc>
        <w:tc>
          <w:tcPr>
            <w:tcW w:w="992" w:type="dxa"/>
            <w:vAlign w:val="center"/>
          </w:tcPr>
          <w:p w14:paraId="4E8F2F6A" w14:textId="77777777" w:rsidR="005B1FCE" w:rsidRPr="00672ED2" w:rsidRDefault="005B1FCE" w:rsidP="008A2291">
            <w:pPr>
              <w:tabs>
                <w:tab w:val="left" w:pos="75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72ED2">
              <w:rPr>
                <w:rFonts w:ascii="Times New Roman" w:hAnsi="Times New Roman" w:cs="Times New Roman"/>
                <w:szCs w:val="21"/>
              </w:rPr>
              <w:t>28.35</w:t>
            </w:r>
          </w:p>
        </w:tc>
        <w:tc>
          <w:tcPr>
            <w:tcW w:w="850" w:type="dxa"/>
            <w:vAlign w:val="center"/>
          </w:tcPr>
          <w:p w14:paraId="661AC42E" w14:textId="77777777" w:rsidR="005B1FCE" w:rsidRPr="00672ED2" w:rsidRDefault="005B1FCE" w:rsidP="008A2291">
            <w:pPr>
              <w:tabs>
                <w:tab w:val="left" w:pos="75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72ED2">
              <w:rPr>
                <w:rFonts w:ascii="Times New Roman" w:hAnsi="Times New Roman" w:cs="Times New Roman"/>
                <w:szCs w:val="21"/>
              </w:rPr>
              <w:t>9.34</w:t>
            </w:r>
          </w:p>
        </w:tc>
        <w:tc>
          <w:tcPr>
            <w:tcW w:w="993" w:type="dxa"/>
            <w:vAlign w:val="center"/>
          </w:tcPr>
          <w:p w14:paraId="2BE50E46" w14:textId="77777777" w:rsidR="005B1FCE" w:rsidRPr="00672ED2" w:rsidRDefault="005B1FCE" w:rsidP="008A2291">
            <w:pPr>
              <w:tabs>
                <w:tab w:val="left" w:pos="75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72ED2">
              <w:rPr>
                <w:rFonts w:ascii="Times New Roman" w:hAnsi="Times New Roman" w:cs="Times New Roman"/>
                <w:szCs w:val="21"/>
              </w:rPr>
              <w:t>58.91</w:t>
            </w:r>
          </w:p>
        </w:tc>
        <w:tc>
          <w:tcPr>
            <w:tcW w:w="708" w:type="dxa"/>
            <w:vAlign w:val="center"/>
          </w:tcPr>
          <w:p w14:paraId="0D616D0C" w14:textId="77777777" w:rsidR="005B1FCE" w:rsidRPr="00672ED2" w:rsidRDefault="005B1FCE" w:rsidP="008A2291">
            <w:pPr>
              <w:tabs>
                <w:tab w:val="left" w:pos="75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72ED2">
              <w:rPr>
                <w:rFonts w:ascii="Times New Roman" w:hAnsi="Times New Roman" w:cs="Times New Roman"/>
                <w:szCs w:val="21"/>
              </w:rPr>
              <w:t>77.72</w:t>
            </w:r>
          </w:p>
        </w:tc>
        <w:tc>
          <w:tcPr>
            <w:tcW w:w="1276" w:type="dxa"/>
            <w:vAlign w:val="center"/>
          </w:tcPr>
          <w:p w14:paraId="6DA12220" w14:textId="77777777" w:rsidR="005B1FCE" w:rsidRPr="00672ED2" w:rsidRDefault="005B1FCE" w:rsidP="008A2291">
            <w:pPr>
              <w:tabs>
                <w:tab w:val="left" w:pos="75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72ED2">
              <w:rPr>
                <w:rFonts w:ascii="Times New Roman" w:hAnsi="Times New Roman" w:cs="Times New Roman"/>
                <w:szCs w:val="21"/>
              </w:rPr>
              <w:t>－</w:t>
            </w:r>
            <w:r w:rsidRPr="00672ED2">
              <w:rPr>
                <w:rFonts w:ascii="Times New Roman" w:hAnsi="Times New Roman" w:cs="Times New Roman"/>
                <w:szCs w:val="21"/>
              </w:rPr>
              <w:t>0.848</w:t>
            </w:r>
          </w:p>
        </w:tc>
        <w:tc>
          <w:tcPr>
            <w:tcW w:w="916" w:type="dxa"/>
            <w:vAlign w:val="center"/>
          </w:tcPr>
          <w:p w14:paraId="59A70B60" w14:textId="77777777" w:rsidR="005B1FCE" w:rsidRPr="00672ED2" w:rsidRDefault="005B1FCE" w:rsidP="008A2291">
            <w:pPr>
              <w:tabs>
                <w:tab w:val="left" w:pos="75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72ED2">
              <w:rPr>
                <w:rFonts w:ascii="Times New Roman" w:hAnsi="Times New Roman" w:cs="Times New Roman"/>
                <w:szCs w:val="21"/>
              </w:rPr>
              <w:t>nucleus</w:t>
            </w:r>
          </w:p>
        </w:tc>
      </w:tr>
      <w:tr w:rsidR="005B1FCE" w:rsidRPr="00672ED2" w14:paraId="7CF41656" w14:textId="77777777" w:rsidTr="008A2291">
        <w:tc>
          <w:tcPr>
            <w:tcW w:w="959" w:type="dxa"/>
            <w:tcBorders>
              <w:bottom w:val="single" w:sz="12" w:space="0" w:color="auto"/>
            </w:tcBorders>
            <w:vAlign w:val="center"/>
          </w:tcPr>
          <w:p w14:paraId="6F1880A9" w14:textId="77777777" w:rsidR="005B1FCE" w:rsidRPr="00672ED2" w:rsidRDefault="005B1FCE" w:rsidP="008A2291">
            <w:pPr>
              <w:tabs>
                <w:tab w:val="left" w:pos="75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72ED2">
              <w:rPr>
                <w:rFonts w:ascii="Times New Roman" w:hAnsi="Times New Roman" w:cs="Times New Roman"/>
                <w:i/>
                <w:iCs/>
                <w:szCs w:val="21"/>
              </w:rPr>
              <w:t>GH_D10G0361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1A0CD519" w14:textId="77777777" w:rsidR="005B1FCE" w:rsidRPr="00672ED2" w:rsidRDefault="005B1FCE" w:rsidP="008A2291">
            <w:pPr>
              <w:tabs>
                <w:tab w:val="left" w:pos="75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72ED2">
              <w:rPr>
                <w:rFonts w:ascii="Times New Roman" w:hAnsi="Times New Roman" w:cs="Times New Roman"/>
                <w:i/>
                <w:iCs/>
                <w:szCs w:val="21"/>
              </w:rPr>
              <w:t>GhAG.4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7957E3BD" w14:textId="77777777" w:rsidR="005B1FCE" w:rsidRPr="00672ED2" w:rsidRDefault="005B1FCE" w:rsidP="008A2291">
            <w:pPr>
              <w:tabs>
                <w:tab w:val="left" w:pos="75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72ED2">
              <w:rPr>
                <w:rFonts w:ascii="Times New Roman" w:hAnsi="Times New Roman" w:cs="Times New Roman"/>
                <w:szCs w:val="21"/>
              </w:rPr>
              <w:t>246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3BC8CAB0" w14:textId="77777777" w:rsidR="005B1FCE" w:rsidRPr="00672ED2" w:rsidRDefault="005B1FCE" w:rsidP="008A2291">
            <w:pPr>
              <w:tabs>
                <w:tab w:val="left" w:pos="75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72ED2">
              <w:rPr>
                <w:rFonts w:ascii="Times New Roman" w:hAnsi="Times New Roman" w:cs="Times New Roman"/>
                <w:szCs w:val="21"/>
              </w:rPr>
              <w:t>28.28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211493B0" w14:textId="77777777" w:rsidR="005B1FCE" w:rsidRPr="00672ED2" w:rsidRDefault="005B1FCE" w:rsidP="008A2291">
            <w:pPr>
              <w:tabs>
                <w:tab w:val="left" w:pos="75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72ED2">
              <w:rPr>
                <w:rFonts w:ascii="Times New Roman" w:hAnsi="Times New Roman" w:cs="Times New Roman"/>
                <w:szCs w:val="21"/>
              </w:rPr>
              <w:t>9.36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2D7280EF" w14:textId="77777777" w:rsidR="005B1FCE" w:rsidRPr="00672ED2" w:rsidRDefault="005B1FCE" w:rsidP="008A2291">
            <w:pPr>
              <w:tabs>
                <w:tab w:val="left" w:pos="75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72ED2">
              <w:rPr>
                <w:rFonts w:ascii="Times New Roman" w:hAnsi="Times New Roman" w:cs="Times New Roman"/>
                <w:szCs w:val="21"/>
              </w:rPr>
              <w:t>62.03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14:paraId="1CC91AEE" w14:textId="77777777" w:rsidR="005B1FCE" w:rsidRPr="00672ED2" w:rsidRDefault="005B1FCE" w:rsidP="008A2291">
            <w:pPr>
              <w:tabs>
                <w:tab w:val="left" w:pos="75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72ED2">
              <w:rPr>
                <w:rFonts w:ascii="Times New Roman" w:hAnsi="Times New Roman" w:cs="Times New Roman"/>
                <w:szCs w:val="21"/>
              </w:rPr>
              <w:t>77.76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6A1AE896" w14:textId="77777777" w:rsidR="005B1FCE" w:rsidRPr="00672ED2" w:rsidRDefault="005B1FCE" w:rsidP="008A2291">
            <w:pPr>
              <w:tabs>
                <w:tab w:val="left" w:pos="75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72ED2">
              <w:rPr>
                <w:rFonts w:ascii="Times New Roman" w:hAnsi="Times New Roman" w:cs="Times New Roman"/>
                <w:szCs w:val="21"/>
              </w:rPr>
              <w:t>－</w:t>
            </w:r>
            <w:r w:rsidRPr="00672ED2">
              <w:rPr>
                <w:rFonts w:ascii="Times New Roman" w:hAnsi="Times New Roman" w:cs="Times New Roman"/>
                <w:szCs w:val="21"/>
              </w:rPr>
              <w:t>0.830</w:t>
            </w:r>
          </w:p>
        </w:tc>
        <w:tc>
          <w:tcPr>
            <w:tcW w:w="916" w:type="dxa"/>
            <w:tcBorders>
              <w:bottom w:val="single" w:sz="12" w:space="0" w:color="auto"/>
            </w:tcBorders>
            <w:vAlign w:val="center"/>
          </w:tcPr>
          <w:p w14:paraId="2559B150" w14:textId="77777777" w:rsidR="005B1FCE" w:rsidRPr="00672ED2" w:rsidRDefault="005B1FCE" w:rsidP="008A2291">
            <w:pPr>
              <w:tabs>
                <w:tab w:val="left" w:pos="75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72ED2">
              <w:rPr>
                <w:rFonts w:ascii="Times New Roman" w:hAnsi="Times New Roman" w:cs="Times New Roman"/>
                <w:szCs w:val="21"/>
              </w:rPr>
              <w:t>nucleus</w:t>
            </w:r>
          </w:p>
        </w:tc>
      </w:tr>
    </w:tbl>
    <w:p w14:paraId="69C7A933" w14:textId="77777777" w:rsidR="003B0FB3" w:rsidRPr="005B1FCE" w:rsidRDefault="003B0FB3">
      <w:pPr>
        <w:rPr>
          <w:rFonts w:hint="eastAsia"/>
        </w:rPr>
      </w:pPr>
    </w:p>
    <w:sectPr w:rsidR="003B0FB3" w:rsidRPr="005B1F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809E4F" w14:textId="77777777" w:rsidR="00DC3795" w:rsidRDefault="00DC3795" w:rsidP="005B1FCE">
      <w:pPr>
        <w:rPr>
          <w:rFonts w:hint="eastAsia"/>
        </w:rPr>
      </w:pPr>
      <w:r>
        <w:separator/>
      </w:r>
    </w:p>
  </w:endnote>
  <w:endnote w:type="continuationSeparator" w:id="0">
    <w:p w14:paraId="7496AC6A" w14:textId="77777777" w:rsidR="00DC3795" w:rsidRDefault="00DC3795" w:rsidP="005B1FC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7A1F57" w14:textId="77777777" w:rsidR="00DC3795" w:rsidRDefault="00DC3795" w:rsidP="005B1FCE">
      <w:pPr>
        <w:rPr>
          <w:rFonts w:hint="eastAsia"/>
        </w:rPr>
      </w:pPr>
      <w:r>
        <w:separator/>
      </w:r>
    </w:p>
  </w:footnote>
  <w:footnote w:type="continuationSeparator" w:id="0">
    <w:p w14:paraId="6701C6DC" w14:textId="77777777" w:rsidR="00DC3795" w:rsidRDefault="00DC3795" w:rsidP="005B1FC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20DED"/>
    <w:rsid w:val="003B0FB3"/>
    <w:rsid w:val="00577BBF"/>
    <w:rsid w:val="005B1FCE"/>
    <w:rsid w:val="007B2C0C"/>
    <w:rsid w:val="009104E6"/>
    <w:rsid w:val="009D22BA"/>
    <w:rsid w:val="00B20DED"/>
    <w:rsid w:val="00C73F00"/>
    <w:rsid w:val="00DC3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A4E416E-98CC-4C7D-9A81-86409FF17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1F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1FC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1F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1F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1FCE"/>
    <w:rPr>
      <w:sz w:val="18"/>
      <w:szCs w:val="18"/>
    </w:rPr>
  </w:style>
  <w:style w:type="table" w:styleId="a7">
    <w:name w:val="Table Grid"/>
    <w:basedOn w:val="a1"/>
    <w:uiPriority w:val="39"/>
    <w:rsid w:val="005B1F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8</Characters>
  <Application>Microsoft Office Word</Application>
  <DocSecurity>0</DocSecurity>
  <Lines>6</Lines>
  <Paragraphs>1</Paragraphs>
  <ScaleCrop>false</ScaleCrop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lixuwenjuan@163.com</dc:creator>
  <cp:keywords/>
  <dc:description/>
  <cp:lastModifiedBy>nulixuwenjuan@163.com</cp:lastModifiedBy>
  <cp:revision>2</cp:revision>
  <dcterms:created xsi:type="dcterms:W3CDTF">2025-01-07T04:00:00Z</dcterms:created>
  <dcterms:modified xsi:type="dcterms:W3CDTF">2025-01-07T04:01:00Z</dcterms:modified>
</cp:coreProperties>
</file>